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20343F" w14:textId="12C35A94" w:rsidR="00521542" w:rsidRPr="001A4D64" w:rsidRDefault="00521542">
      <w:pPr>
        <w:spacing w:after="160" w:line="259" w:lineRule="auto"/>
        <w:rPr>
          <w:rFonts w:ascii="Times New Roman" w:hAnsi="Times New Roman" w:cs="Times New Roman"/>
          <w:i/>
          <w:sz w:val="22"/>
          <w:szCs w:val="22"/>
        </w:rPr>
      </w:pPr>
    </w:p>
    <w:p w14:paraId="3B806689" w14:textId="48D5D54B" w:rsidR="00A36DB6" w:rsidRPr="00A35522" w:rsidRDefault="00110F32" w:rsidP="00A36DB6">
      <w:pPr>
        <w:pStyle w:val="TableCaption"/>
        <w:rPr>
          <w:rFonts w:ascii="Times New Roman" w:hAnsi="Times New Roman" w:cs="Times New Roman"/>
          <w:i w:val="0"/>
          <w:iCs/>
        </w:rPr>
      </w:pPr>
      <w:r w:rsidRPr="00A35522">
        <w:rPr>
          <w:rFonts w:ascii="Times New Roman" w:hAnsi="Times New Roman" w:cs="Times New Roman"/>
          <w:b/>
          <w:bCs/>
          <w:i w:val="0"/>
          <w:iCs/>
        </w:rPr>
        <w:t xml:space="preserve">Table </w:t>
      </w:r>
      <w:r w:rsidR="00C50B7F">
        <w:rPr>
          <w:rFonts w:ascii="Times New Roman" w:hAnsi="Times New Roman" w:cs="Times New Roman"/>
          <w:b/>
          <w:bCs/>
          <w:i w:val="0"/>
          <w:iCs/>
        </w:rPr>
        <w:t>3</w:t>
      </w:r>
      <w:bookmarkStart w:id="0" w:name="_GoBack"/>
      <w:bookmarkEnd w:id="0"/>
      <w:r w:rsidRPr="00A35522">
        <w:rPr>
          <w:rFonts w:ascii="Times New Roman" w:hAnsi="Times New Roman" w:cs="Times New Roman"/>
          <w:b/>
          <w:bCs/>
          <w:i w:val="0"/>
          <w:iCs/>
        </w:rPr>
        <w:t>.</w:t>
      </w:r>
      <w:r w:rsidRPr="00A35522">
        <w:rPr>
          <w:rFonts w:ascii="Times New Roman" w:hAnsi="Times New Roman" w:cs="Times New Roman"/>
          <w:i w:val="0"/>
          <w:iCs/>
        </w:rPr>
        <w:t xml:space="preserve"> </w:t>
      </w:r>
      <w:r w:rsidR="00CA122F">
        <w:rPr>
          <w:rFonts w:ascii="Times New Roman" w:hAnsi="Times New Roman" w:cs="Times New Roman"/>
          <w:i w:val="0"/>
          <w:iCs/>
        </w:rPr>
        <w:t>Confidence intervals of l</w:t>
      </w:r>
      <w:r w:rsidR="000D0F1B" w:rsidRPr="00E90F83">
        <w:rPr>
          <w:rFonts w:ascii="Times New Roman" w:hAnsi="Times New Roman" w:cs="Times New Roman"/>
          <w:i w:val="0"/>
          <w:iCs/>
        </w:rPr>
        <w:t xml:space="preserve">ifetime sexual abuse experiences </w:t>
      </w:r>
      <w:r w:rsidR="000D0F1B">
        <w:rPr>
          <w:rFonts w:ascii="Times New Roman" w:hAnsi="Times New Roman" w:cs="Times New Roman"/>
          <w:i w:val="0"/>
          <w:iCs/>
        </w:rPr>
        <w:t>inside</w:t>
      </w:r>
      <w:r w:rsidR="000D0F1B" w:rsidRPr="00E90F83">
        <w:rPr>
          <w:rFonts w:ascii="Times New Roman" w:hAnsi="Times New Roman" w:cs="Times New Roman"/>
          <w:i w:val="0"/>
          <w:iCs/>
        </w:rPr>
        <w:t xml:space="preserve"> Athletics displayed by global geographical region.</w:t>
      </w:r>
    </w:p>
    <w:tbl>
      <w:tblPr>
        <w:tblW w:w="4927" w:type="pct"/>
        <w:tblLook w:val="04A0" w:firstRow="1" w:lastRow="0" w:firstColumn="1" w:lastColumn="0" w:noHBand="0" w:noVBand="1"/>
        <w:tblCaption w:val="No-touching sexual abuse inside Athletics"/>
      </w:tblPr>
      <w:tblGrid>
        <w:gridCol w:w="2757"/>
        <w:gridCol w:w="1700"/>
        <w:gridCol w:w="1699"/>
        <w:gridCol w:w="1571"/>
        <w:gridCol w:w="1571"/>
        <w:gridCol w:w="1693"/>
        <w:gridCol w:w="1571"/>
        <w:gridCol w:w="1450"/>
      </w:tblGrid>
      <w:tr w:rsidR="00A36DB6" w:rsidRPr="0057163C" w14:paraId="3E59BC41" w14:textId="77777777" w:rsidTr="00315003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7EA778D" w14:textId="641F9D85" w:rsidR="00A36DB6" w:rsidRPr="0057163C" w:rsidRDefault="00110F32" w:rsidP="00D02CD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63C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A36DB6" w:rsidRPr="0057163C">
              <w:rPr>
                <w:rFonts w:ascii="Times New Roman" w:hAnsi="Times New Roman" w:cs="Times New Roman"/>
                <w:sz w:val="22"/>
                <w:szCs w:val="22"/>
              </w:rPr>
              <w:t>exual abus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937A4" w14:textId="1A0EF83B" w:rsidR="00A36DB6" w:rsidRPr="0057163C" w:rsidRDefault="00A36DB6" w:rsidP="00D02CD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63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A35522" w:rsidRPr="0057163C">
              <w:rPr>
                <w:rFonts w:ascii="Times New Roman" w:hAnsi="Times New Roman" w:cs="Times New Roman"/>
                <w:sz w:val="22"/>
                <w:szCs w:val="22"/>
              </w:rPr>
              <w:t xml:space="preserve">orth </w:t>
            </w:r>
            <w:r w:rsidRPr="0057163C">
              <w:rPr>
                <w:rFonts w:ascii="Times New Roman" w:hAnsi="Times New Roman" w:cs="Times New Roman"/>
                <w:sz w:val="22"/>
                <w:szCs w:val="22"/>
              </w:rPr>
              <w:t>America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832C4" w14:textId="0FD5BD28" w:rsidR="00A36DB6" w:rsidRPr="0057163C" w:rsidRDefault="00A36DB6" w:rsidP="00D02CD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63C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A35522" w:rsidRPr="0057163C">
              <w:rPr>
                <w:rFonts w:ascii="Times New Roman" w:hAnsi="Times New Roman" w:cs="Times New Roman"/>
                <w:sz w:val="22"/>
                <w:szCs w:val="22"/>
              </w:rPr>
              <w:t xml:space="preserve">outh </w:t>
            </w:r>
            <w:r w:rsidRPr="0057163C">
              <w:rPr>
                <w:rFonts w:ascii="Times New Roman" w:hAnsi="Times New Roman" w:cs="Times New Roman"/>
                <w:sz w:val="22"/>
                <w:szCs w:val="22"/>
              </w:rPr>
              <w:t>America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07F25" w14:textId="77777777" w:rsidR="00A36DB6" w:rsidRPr="0057163C" w:rsidRDefault="00A36DB6" w:rsidP="00D02CD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63C">
              <w:rPr>
                <w:rFonts w:ascii="Times New Roman" w:hAnsi="Times New Roman" w:cs="Times New Roman"/>
                <w:sz w:val="22"/>
                <w:szCs w:val="22"/>
              </w:rPr>
              <w:t>Europ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A5E2C" w14:textId="77777777" w:rsidR="00A36DB6" w:rsidRPr="0057163C" w:rsidRDefault="00A36DB6" w:rsidP="00D02CD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63C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B8C83" w14:textId="77777777" w:rsidR="00A36DB6" w:rsidRPr="0057163C" w:rsidRDefault="00A36DB6" w:rsidP="00D02CD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63C">
              <w:rPr>
                <w:rFonts w:ascii="Times New Roman" w:hAnsi="Times New Roman" w:cs="Times New Roman"/>
                <w:sz w:val="22"/>
                <w:szCs w:val="22"/>
              </w:rPr>
              <w:t>Asia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A3EDA" w14:textId="77777777" w:rsidR="00A36DB6" w:rsidRPr="0057163C" w:rsidRDefault="00A36DB6" w:rsidP="00D02CD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63C">
              <w:rPr>
                <w:rFonts w:ascii="Times New Roman" w:hAnsi="Times New Roman" w:cs="Times New Roman"/>
                <w:sz w:val="22"/>
                <w:szCs w:val="22"/>
              </w:rPr>
              <w:t>Oceania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A130C" w14:textId="77777777" w:rsidR="00A36DB6" w:rsidRPr="0057163C" w:rsidRDefault="00A36DB6" w:rsidP="00D02CD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63C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</w:tr>
      <w:tr w:rsidR="00A36DB6" w:rsidRPr="001A4D64" w14:paraId="2DAE0EEF" w14:textId="77777777" w:rsidTr="00315003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397DE0F" w14:textId="2F46DF2E" w:rsidR="00A36DB6" w:rsidRPr="001A4D64" w:rsidRDefault="00A36DB6" w:rsidP="003945A2">
            <w:pPr>
              <w:pStyle w:val="Comp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male</w:t>
            </w:r>
            <w:r w:rsidR="00432006" w:rsidRPr="001A4D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2EB420" w14:textId="77777777" w:rsidR="00A36DB6" w:rsidRPr="001A4D64" w:rsidRDefault="00A36DB6" w:rsidP="00D02CD5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C0FED3" w14:textId="77777777" w:rsidR="00A36DB6" w:rsidRPr="001A4D64" w:rsidRDefault="00A36DB6" w:rsidP="00D02CD5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FCBE44" w14:textId="77777777" w:rsidR="00A36DB6" w:rsidRPr="001A4D64" w:rsidRDefault="00A36DB6" w:rsidP="00D02CD5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1C19D5" w14:textId="77777777" w:rsidR="00A36DB6" w:rsidRPr="001A4D64" w:rsidRDefault="00A36DB6" w:rsidP="00D02CD5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17E622" w14:textId="77777777" w:rsidR="00A36DB6" w:rsidRPr="001A4D64" w:rsidRDefault="00A36DB6" w:rsidP="00D02CD5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E47373" w14:textId="77777777" w:rsidR="00A36DB6" w:rsidRPr="001A4D64" w:rsidRDefault="00A36DB6" w:rsidP="00D02CD5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2DFF76" w14:textId="77777777" w:rsidR="00A36DB6" w:rsidRPr="001A4D64" w:rsidRDefault="00A36DB6" w:rsidP="00D02CD5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F30E4" w:rsidRPr="001A4D64" w14:paraId="30B56C1C" w14:textId="77777777" w:rsidTr="00315003">
        <w:tc>
          <w:tcPr>
            <w:tcW w:w="0" w:type="auto"/>
            <w:tcBorders>
              <w:right w:val="single" w:sz="4" w:space="0" w:color="auto"/>
            </w:tcBorders>
          </w:tcPr>
          <w:p w14:paraId="760284B7" w14:textId="2B4B3238" w:rsidR="00BF30E4" w:rsidRPr="001A4D64" w:rsidRDefault="00BF30E4" w:rsidP="00BF30E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No-touching sexual abus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9AA49AE" w14:textId="22948FC3" w:rsidR="00BF30E4" w:rsidRPr="00462B0F" w:rsidRDefault="00BF30E4" w:rsidP="00BF30E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  <w:r w:rsidR="00571A70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sz w:val="22"/>
                <w:szCs w:val="22"/>
              </w:rPr>
              <w:t>5.8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4D972F2" w14:textId="385BEADB" w:rsidR="00BF30E4" w:rsidRPr="00462B0F" w:rsidRDefault="00BF30E4" w:rsidP="00BF30E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571A70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51BACD7" w14:textId="394DA42F" w:rsidR="00BF30E4" w:rsidRPr="00462B0F" w:rsidRDefault="00BF30E4" w:rsidP="00BF30E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571A70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sz w:val="22"/>
                <w:szCs w:val="22"/>
              </w:rPr>
              <w:t>1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1C2A8EC" w14:textId="72A063A1" w:rsidR="00BF30E4" w:rsidRPr="00462B0F" w:rsidRDefault="00BF30E4" w:rsidP="00BF30E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="00571A70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sz w:val="22"/>
                <w:szCs w:val="22"/>
              </w:rPr>
              <w:t>11.2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3D72007" w14:textId="0E1B1F69" w:rsidR="00BF30E4" w:rsidRPr="00462B0F" w:rsidRDefault="00BF30E4" w:rsidP="00BF30E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sz w:val="22"/>
                <w:szCs w:val="22"/>
              </w:rPr>
              <w:t>12.4</w:t>
            </w:r>
            <w:r w:rsidR="00571A70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sz w:val="22"/>
                <w:szCs w:val="22"/>
              </w:rPr>
              <w:t>18.2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EF49286" w14:textId="4190C5CD" w:rsidR="00BF30E4" w:rsidRPr="00462B0F" w:rsidRDefault="00BF30E4" w:rsidP="00BF30E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571A70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7A5DA52" w14:textId="6A012E53" w:rsidR="00BF30E4" w:rsidRPr="00462B0F" w:rsidRDefault="00BF30E4" w:rsidP="00BF30E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sz w:val="22"/>
                <w:szCs w:val="22"/>
              </w:rPr>
              <w:t>3.8</w:t>
            </w:r>
            <w:r w:rsidR="00571A70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sz w:val="22"/>
                <w:szCs w:val="22"/>
              </w:rPr>
              <w:t>5.3%</w:t>
            </w:r>
          </w:p>
        </w:tc>
      </w:tr>
      <w:tr w:rsidR="00BF30E4" w:rsidRPr="001A4D64" w14:paraId="60085D10" w14:textId="77777777" w:rsidTr="00315003">
        <w:tc>
          <w:tcPr>
            <w:tcW w:w="0" w:type="auto"/>
            <w:tcBorders>
              <w:right w:val="single" w:sz="4" w:space="0" w:color="auto"/>
            </w:tcBorders>
          </w:tcPr>
          <w:p w14:paraId="535A2D84" w14:textId="752ECBF7" w:rsidR="00BF30E4" w:rsidRPr="001A4D64" w:rsidRDefault="00BF30E4" w:rsidP="00BF30E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Touching sexual abus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5911132" w14:textId="4A5B12B9" w:rsidR="00BF30E4" w:rsidRPr="00462B0F" w:rsidRDefault="00BF30E4" w:rsidP="00BF30E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sz w:val="22"/>
                <w:szCs w:val="22"/>
              </w:rPr>
              <w:t>6.1</w:t>
            </w:r>
            <w:r w:rsidR="00571A70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sz w:val="22"/>
                <w:szCs w:val="22"/>
              </w:rPr>
              <w:t>11.5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94D88BF" w14:textId="22EA249E" w:rsidR="00BF30E4" w:rsidRPr="00462B0F" w:rsidRDefault="00BF30E4" w:rsidP="00BF30E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571A70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E840291" w14:textId="0B8B79F9" w:rsidR="00BF30E4" w:rsidRPr="00462B0F" w:rsidRDefault="00BF30E4" w:rsidP="00BF30E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571A70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sz w:val="22"/>
                <w:szCs w:val="22"/>
              </w:rPr>
              <w:t>1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9636632" w14:textId="00D2FE42" w:rsidR="00BF30E4" w:rsidRPr="00462B0F" w:rsidRDefault="00BF30E4" w:rsidP="00BF30E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571A70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55446C2" w14:textId="3970D151" w:rsidR="00BF30E4" w:rsidRPr="00462B0F" w:rsidRDefault="00BF30E4" w:rsidP="00BF30E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571A70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D2B5BF7" w14:textId="381AD1C4" w:rsidR="00BF30E4" w:rsidRPr="00462B0F" w:rsidRDefault="00BF30E4" w:rsidP="00BF30E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="00571A70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sz w:val="22"/>
                <w:szCs w:val="22"/>
              </w:rPr>
              <w:t>11.2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373E441" w14:textId="77EE1A20" w:rsidR="00BF30E4" w:rsidRPr="00462B0F" w:rsidRDefault="00BF30E4" w:rsidP="00BF30E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  <w:r w:rsidR="00571A70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sz w:val="22"/>
                <w:szCs w:val="22"/>
              </w:rPr>
              <w:t>2.6%</w:t>
            </w:r>
          </w:p>
        </w:tc>
      </w:tr>
      <w:tr w:rsidR="00BF30E4" w:rsidRPr="001A4D64" w14:paraId="0365570A" w14:textId="77777777" w:rsidTr="00315003">
        <w:tc>
          <w:tcPr>
            <w:tcW w:w="0" w:type="auto"/>
            <w:tcBorders>
              <w:right w:val="single" w:sz="4" w:space="0" w:color="auto"/>
            </w:tcBorders>
          </w:tcPr>
          <w:p w14:paraId="3D6BEE8C" w14:textId="3BAF0B35" w:rsidR="00BF30E4" w:rsidRPr="001A4D64" w:rsidRDefault="00BF30E4" w:rsidP="00BF30E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Any sexual abus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0AB4035" w14:textId="046D3A3C" w:rsidR="00BF30E4" w:rsidRPr="00462B0F" w:rsidRDefault="00BF30E4" w:rsidP="00BF30E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sz w:val="22"/>
                <w:szCs w:val="22"/>
              </w:rPr>
              <w:t>8.4</w:t>
            </w:r>
            <w:r w:rsidR="00571A70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sz w:val="22"/>
                <w:szCs w:val="22"/>
              </w:rPr>
              <w:t>14.3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4CB18CD" w14:textId="6D5FC5F8" w:rsidR="00BF30E4" w:rsidRPr="00462B0F" w:rsidRDefault="00BF30E4" w:rsidP="00BF30E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571A70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E8371E0" w14:textId="0E3AA173" w:rsidR="00BF30E4" w:rsidRPr="00462B0F" w:rsidRDefault="00BF30E4" w:rsidP="00BF30E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="00571A70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sz w:val="22"/>
                <w:szCs w:val="22"/>
              </w:rPr>
              <w:t>1.9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3B46C87" w14:textId="7A50710C" w:rsidR="00BF30E4" w:rsidRPr="00462B0F" w:rsidRDefault="00BF30E4" w:rsidP="00BF30E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="00571A70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sz w:val="22"/>
                <w:szCs w:val="22"/>
              </w:rPr>
              <w:t>11.2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BB43BD4" w14:textId="7B0DC301" w:rsidR="00BF30E4" w:rsidRPr="00462B0F" w:rsidRDefault="00BF30E4" w:rsidP="00BF30E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sz w:val="22"/>
                <w:szCs w:val="22"/>
              </w:rPr>
              <w:t>12.4</w:t>
            </w:r>
            <w:r w:rsidR="00571A70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sz w:val="22"/>
                <w:szCs w:val="22"/>
              </w:rPr>
              <w:t>18.2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C68041E" w14:textId="59FF020F" w:rsidR="00BF30E4" w:rsidRPr="00462B0F" w:rsidRDefault="00BF30E4" w:rsidP="00BF30E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="00571A70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sz w:val="22"/>
                <w:szCs w:val="22"/>
              </w:rPr>
              <w:t>11.2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D72AD0C" w14:textId="26FEEDAA" w:rsidR="00BF30E4" w:rsidRPr="00462B0F" w:rsidRDefault="00BF30E4" w:rsidP="00BF30E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sz w:val="22"/>
                <w:szCs w:val="22"/>
              </w:rPr>
              <w:t>5.7</w:t>
            </w:r>
            <w:r w:rsidR="00571A70">
              <w:rPr>
                <w:rFonts w:ascii="Times New Roman" w:hAnsi="Times New Roman" w:cs="Times New Roman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sz w:val="22"/>
                <w:szCs w:val="22"/>
              </w:rPr>
              <w:t>7.4%</w:t>
            </w:r>
          </w:p>
        </w:tc>
      </w:tr>
      <w:tr w:rsidR="00A36DB6" w:rsidRPr="001A4D64" w14:paraId="29F7C909" w14:textId="77777777" w:rsidTr="00315003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9EB5730" w14:textId="4CECB7F5" w:rsidR="00A36DB6" w:rsidRPr="001A4D64" w:rsidRDefault="00A36DB6" w:rsidP="003945A2">
            <w:pPr>
              <w:pStyle w:val="Comp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</w:t>
            </w:r>
            <w:r w:rsidR="00432006" w:rsidRPr="001A4D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7CBAF5" w14:textId="77777777" w:rsidR="00A36DB6" w:rsidRPr="00462B0F" w:rsidRDefault="00A36DB6" w:rsidP="00D02CD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1D1FD8" w14:textId="77777777" w:rsidR="00A36DB6" w:rsidRPr="00462B0F" w:rsidRDefault="00A36DB6" w:rsidP="00D02CD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5B8F51" w14:textId="77777777" w:rsidR="00A36DB6" w:rsidRPr="00462B0F" w:rsidRDefault="00A36DB6" w:rsidP="00D02CD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95D4D7" w14:textId="77777777" w:rsidR="00A36DB6" w:rsidRPr="00462B0F" w:rsidRDefault="00A36DB6" w:rsidP="00D02CD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1321B4" w14:textId="77777777" w:rsidR="00A36DB6" w:rsidRPr="00462B0F" w:rsidRDefault="00A36DB6" w:rsidP="00D02CD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010248" w14:textId="77777777" w:rsidR="00A36DB6" w:rsidRPr="00462B0F" w:rsidRDefault="00A36DB6" w:rsidP="00D02CD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C162CB" w14:textId="77777777" w:rsidR="00A36DB6" w:rsidRPr="00462B0F" w:rsidRDefault="00A36DB6" w:rsidP="00D02CD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307AF" w:rsidRPr="001A4D64" w14:paraId="65A25FB6" w14:textId="77777777" w:rsidTr="00FE44C2">
        <w:tc>
          <w:tcPr>
            <w:tcW w:w="0" w:type="auto"/>
            <w:tcBorders>
              <w:right w:val="single" w:sz="4" w:space="0" w:color="auto"/>
            </w:tcBorders>
          </w:tcPr>
          <w:p w14:paraId="4039BA83" w14:textId="673EB867" w:rsidR="000307AF" w:rsidRPr="001A4D64" w:rsidRDefault="000307AF" w:rsidP="000307A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No-touching sexual abus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B50989" w14:textId="1CF06209" w:rsidR="000307AF" w:rsidRPr="00462B0F" w:rsidRDefault="000307AF" w:rsidP="000307A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571A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3B8D5C" w14:textId="4CEDAD7D" w:rsidR="000307AF" w:rsidRPr="00462B0F" w:rsidRDefault="000307AF" w:rsidP="000307A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</w:t>
            </w:r>
            <w:r w:rsidR="00571A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6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AACBEE" w14:textId="5525736B" w:rsidR="000307AF" w:rsidRPr="00462B0F" w:rsidRDefault="000307AF" w:rsidP="000307A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  <w:r w:rsidR="00571A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5E3B35" w14:textId="18C9B600" w:rsidR="000307AF" w:rsidRPr="00462B0F" w:rsidRDefault="000307AF" w:rsidP="000307A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</w:t>
            </w:r>
            <w:r w:rsidR="00571A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12409D" w14:textId="0D57E795" w:rsidR="000307AF" w:rsidRPr="00462B0F" w:rsidRDefault="000307AF" w:rsidP="000307A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1</w:t>
            </w:r>
            <w:r w:rsidR="00571A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9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459125" w14:textId="005C00D8" w:rsidR="000307AF" w:rsidRPr="00462B0F" w:rsidRDefault="000307AF" w:rsidP="000307A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571A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DDDE36" w14:textId="64991D68" w:rsidR="000307AF" w:rsidRPr="00462B0F" w:rsidRDefault="000307AF" w:rsidP="000307A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</w:t>
            </w:r>
            <w:r w:rsidR="00571A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%</w:t>
            </w:r>
          </w:p>
        </w:tc>
      </w:tr>
      <w:tr w:rsidR="000307AF" w:rsidRPr="001A4D64" w14:paraId="10FF63CB" w14:textId="77777777" w:rsidTr="00FE44C2">
        <w:tc>
          <w:tcPr>
            <w:tcW w:w="0" w:type="auto"/>
            <w:tcBorders>
              <w:right w:val="single" w:sz="4" w:space="0" w:color="auto"/>
            </w:tcBorders>
          </w:tcPr>
          <w:p w14:paraId="3CC2F172" w14:textId="3909D480" w:rsidR="000307AF" w:rsidRPr="001A4D64" w:rsidRDefault="000307AF" w:rsidP="000307A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Touching sexual abus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B566FA" w14:textId="610A0ECC" w:rsidR="000307AF" w:rsidRPr="00462B0F" w:rsidRDefault="000307AF" w:rsidP="000307A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571A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3C4003" w14:textId="59E6A58A" w:rsidR="000307AF" w:rsidRPr="00462B0F" w:rsidRDefault="000307AF" w:rsidP="000307A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</w:t>
            </w:r>
            <w:r w:rsidR="00571A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6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709FF6" w14:textId="00697B86" w:rsidR="000307AF" w:rsidRPr="00462B0F" w:rsidRDefault="000307AF" w:rsidP="000307A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</w:t>
            </w:r>
            <w:r w:rsidR="00571A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B5774A" w14:textId="69B475BB" w:rsidR="000307AF" w:rsidRPr="00462B0F" w:rsidRDefault="000307AF" w:rsidP="000307A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</w:t>
            </w:r>
            <w:r w:rsidR="00571A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ADF9F8" w14:textId="4B156DA9" w:rsidR="000307AF" w:rsidRPr="00462B0F" w:rsidRDefault="000307AF" w:rsidP="000307A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</w:t>
            </w:r>
            <w:r w:rsidR="00571A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4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5B7FC1" w14:textId="101CD5BF" w:rsidR="000307AF" w:rsidRPr="00462B0F" w:rsidRDefault="000307AF" w:rsidP="000307A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571A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40DA31" w14:textId="3D40C2B3" w:rsidR="000307AF" w:rsidRPr="00462B0F" w:rsidRDefault="000307AF" w:rsidP="000307A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</w:t>
            </w:r>
            <w:r w:rsidR="00571A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8%</w:t>
            </w:r>
          </w:p>
        </w:tc>
      </w:tr>
      <w:tr w:rsidR="000307AF" w:rsidRPr="001A4D64" w14:paraId="33DB43D1" w14:textId="77777777" w:rsidTr="00FE44C2">
        <w:tc>
          <w:tcPr>
            <w:tcW w:w="0" w:type="auto"/>
            <w:tcBorders>
              <w:right w:val="single" w:sz="4" w:space="0" w:color="auto"/>
            </w:tcBorders>
          </w:tcPr>
          <w:p w14:paraId="3E7099C2" w14:textId="5FAB1524" w:rsidR="000307AF" w:rsidRPr="001A4D64" w:rsidRDefault="000307AF" w:rsidP="000307A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Any sexual abus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C78477" w14:textId="787A1D59" w:rsidR="000307AF" w:rsidRPr="00462B0F" w:rsidRDefault="000307AF" w:rsidP="000307A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571A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318CAC" w14:textId="7FC4D4BE" w:rsidR="000307AF" w:rsidRPr="00462B0F" w:rsidRDefault="000307AF" w:rsidP="000307A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 w:rsidR="00571A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8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EE41E1" w14:textId="3D226F24" w:rsidR="000307AF" w:rsidRPr="00462B0F" w:rsidRDefault="000307AF" w:rsidP="000307A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3</w:t>
            </w:r>
            <w:r w:rsidR="00571A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1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623E33" w14:textId="6D0E8421" w:rsidR="000307AF" w:rsidRPr="00462B0F" w:rsidRDefault="000307AF" w:rsidP="000307A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</w:t>
            </w:r>
            <w:r w:rsidR="00571A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4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F8F383" w14:textId="60EFCDD6" w:rsidR="000307AF" w:rsidRPr="00462B0F" w:rsidRDefault="000307AF" w:rsidP="000307A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3</w:t>
            </w:r>
            <w:r w:rsidR="00571A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3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A298EC" w14:textId="6AB881A7" w:rsidR="000307AF" w:rsidRPr="00462B0F" w:rsidRDefault="000307AF" w:rsidP="000307A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571A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D14F47" w14:textId="4352C79F" w:rsidR="000307AF" w:rsidRPr="00462B0F" w:rsidRDefault="000307AF" w:rsidP="000307A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9</w:t>
            </w:r>
            <w:r w:rsidR="00571A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%</w:t>
            </w:r>
          </w:p>
        </w:tc>
      </w:tr>
      <w:tr w:rsidR="00A36DB6" w:rsidRPr="001A4D64" w14:paraId="3EE90442" w14:textId="77777777" w:rsidTr="00315003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C8FD7F4" w14:textId="75AD5253" w:rsidR="00A36DB6" w:rsidRPr="001A4D64" w:rsidRDefault="001522E3" w:rsidP="003945A2">
            <w:pPr>
              <w:pStyle w:val="Comp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5C6B69" w14:textId="77777777" w:rsidR="00A36DB6" w:rsidRPr="00462B0F" w:rsidRDefault="00A36DB6" w:rsidP="00D02CD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913E5C" w14:textId="77777777" w:rsidR="00A36DB6" w:rsidRPr="00462B0F" w:rsidRDefault="00A36DB6" w:rsidP="00D02CD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12377F" w14:textId="77777777" w:rsidR="00A36DB6" w:rsidRPr="00462B0F" w:rsidRDefault="00A36DB6" w:rsidP="00D02CD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E7E872" w14:textId="77777777" w:rsidR="00A36DB6" w:rsidRPr="00462B0F" w:rsidRDefault="00A36DB6" w:rsidP="00D02CD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CD00B5" w14:textId="77777777" w:rsidR="00A36DB6" w:rsidRPr="00462B0F" w:rsidRDefault="00A36DB6" w:rsidP="00D02CD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A0E86F" w14:textId="77777777" w:rsidR="00A36DB6" w:rsidRPr="00462B0F" w:rsidRDefault="00A36DB6" w:rsidP="00D02CD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01CB81" w14:textId="77777777" w:rsidR="00A36DB6" w:rsidRPr="00462B0F" w:rsidRDefault="00A36DB6" w:rsidP="00D02CD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307AF" w:rsidRPr="001A4D64" w14:paraId="1DD2214C" w14:textId="77777777" w:rsidTr="00722138">
        <w:tc>
          <w:tcPr>
            <w:tcW w:w="0" w:type="auto"/>
            <w:tcBorders>
              <w:right w:val="single" w:sz="4" w:space="0" w:color="auto"/>
            </w:tcBorders>
          </w:tcPr>
          <w:p w14:paraId="30AF23E2" w14:textId="53EFB42B" w:rsidR="000307AF" w:rsidRPr="001A4D64" w:rsidRDefault="000307AF" w:rsidP="000307A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No-touching sexual abus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0069D8" w14:textId="59C10470" w:rsidR="000307AF" w:rsidRPr="00462B0F" w:rsidRDefault="000307AF" w:rsidP="000307A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</w:t>
            </w:r>
            <w:r w:rsidR="00571A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E96E05" w14:textId="5CD4292F" w:rsidR="000307AF" w:rsidRPr="00462B0F" w:rsidRDefault="000307AF" w:rsidP="000307A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</w:t>
            </w:r>
            <w:r w:rsidR="00571A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2E7487" w14:textId="523CCA83" w:rsidR="000307AF" w:rsidRPr="00462B0F" w:rsidRDefault="000307AF" w:rsidP="000307A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</w:t>
            </w:r>
            <w:r w:rsidR="00571A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396084" w14:textId="0131E6A6" w:rsidR="000307AF" w:rsidRPr="00462B0F" w:rsidRDefault="000307AF" w:rsidP="000307A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</w:t>
            </w:r>
            <w:r w:rsidR="00571A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2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38A35C" w14:textId="726A26B9" w:rsidR="000307AF" w:rsidRPr="00462B0F" w:rsidRDefault="000307AF" w:rsidP="000307A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1</w:t>
            </w:r>
            <w:r w:rsidR="00571A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3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DFE08F" w14:textId="6D5C7ECB" w:rsidR="000307AF" w:rsidRPr="00462B0F" w:rsidRDefault="000307AF" w:rsidP="000307A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571A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B68326" w14:textId="1079133B" w:rsidR="000307AF" w:rsidRPr="00462B0F" w:rsidRDefault="000307AF" w:rsidP="000307A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</w:t>
            </w:r>
            <w:r w:rsidR="00571A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%</w:t>
            </w:r>
          </w:p>
        </w:tc>
      </w:tr>
      <w:tr w:rsidR="000307AF" w:rsidRPr="001A4D64" w14:paraId="35F93C9F" w14:textId="77777777" w:rsidTr="00722138">
        <w:tc>
          <w:tcPr>
            <w:tcW w:w="0" w:type="auto"/>
            <w:tcBorders>
              <w:right w:val="single" w:sz="4" w:space="0" w:color="auto"/>
            </w:tcBorders>
          </w:tcPr>
          <w:p w14:paraId="1E285C81" w14:textId="423388B2" w:rsidR="000307AF" w:rsidRPr="001A4D64" w:rsidRDefault="000307AF" w:rsidP="000307A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Touching sexual abus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717731" w14:textId="0FE37E0D" w:rsidR="000307AF" w:rsidRPr="00462B0F" w:rsidRDefault="000307AF" w:rsidP="000307A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</w:t>
            </w:r>
            <w:r w:rsidR="00571A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F63A5D" w14:textId="2567745E" w:rsidR="000307AF" w:rsidRPr="00462B0F" w:rsidRDefault="000307AF" w:rsidP="000307A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</w:t>
            </w:r>
            <w:r w:rsidR="00571A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29D808" w14:textId="0CE8041B" w:rsidR="000307AF" w:rsidRPr="00462B0F" w:rsidRDefault="000307AF" w:rsidP="000307A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</w:t>
            </w:r>
            <w:r w:rsidR="00571A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516101" w14:textId="3BF23E00" w:rsidR="000307AF" w:rsidRPr="00462B0F" w:rsidRDefault="000307AF" w:rsidP="000307A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</w:t>
            </w:r>
            <w:r w:rsidR="00571A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0342C0" w14:textId="574156B2" w:rsidR="000307AF" w:rsidRPr="00462B0F" w:rsidRDefault="000307AF" w:rsidP="000307A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  <w:r w:rsidR="00571A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247BFF" w14:textId="00A7DC8F" w:rsidR="000307AF" w:rsidRPr="00462B0F" w:rsidRDefault="000307AF" w:rsidP="000307A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</w:t>
            </w:r>
            <w:r w:rsidR="00571A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B59A9D" w14:textId="42C51106" w:rsidR="000307AF" w:rsidRPr="00462B0F" w:rsidRDefault="000307AF" w:rsidP="000307A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</w:t>
            </w:r>
            <w:r w:rsidR="00571A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%</w:t>
            </w:r>
          </w:p>
        </w:tc>
      </w:tr>
      <w:tr w:rsidR="000307AF" w:rsidRPr="001A4D64" w14:paraId="0AAE1C7D" w14:textId="77777777" w:rsidTr="00722138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F0FD254" w14:textId="542B1F0E" w:rsidR="000307AF" w:rsidRPr="001A4D64" w:rsidRDefault="000307AF" w:rsidP="000307AF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Any sexual abus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4B0FD" w14:textId="1D2ADA11" w:rsidR="000307AF" w:rsidRPr="00462B0F" w:rsidRDefault="000307AF" w:rsidP="000307A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</w:t>
            </w:r>
            <w:r w:rsidR="00571A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6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6B6E6" w14:textId="0FFC76AD" w:rsidR="000307AF" w:rsidRPr="00462B0F" w:rsidRDefault="000307AF" w:rsidP="000307A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571A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358FD" w14:textId="63617CAC" w:rsidR="000307AF" w:rsidRPr="00462B0F" w:rsidRDefault="000307AF" w:rsidP="000307A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</w:t>
            </w:r>
            <w:r w:rsidR="00571A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9CE09" w14:textId="2DF8CAAC" w:rsidR="000307AF" w:rsidRPr="00462B0F" w:rsidRDefault="000307AF" w:rsidP="000307A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</w:t>
            </w:r>
            <w:r w:rsidR="00571A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6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1E6DE" w14:textId="3C83E973" w:rsidR="000307AF" w:rsidRPr="00462B0F" w:rsidRDefault="000307AF" w:rsidP="000307A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5</w:t>
            </w:r>
            <w:r w:rsidR="00571A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2A3F2" w14:textId="2B9FA6C3" w:rsidR="000307AF" w:rsidRPr="00462B0F" w:rsidRDefault="000307AF" w:rsidP="000307A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</w:t>
            </w:r>
            <w:r w:rsidR="00571A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857D3" w14:textId="26CD5358" w:rsidR="000307AF" w:rsidRPr="00462B0F" w:rsidRDefault="000307AF" w:rsidP="000307AF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4</w:t>
            </w:r>
            <w:r w:rsidR="00571A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% - </w:t>
            </w:r>
            <w:r w:rsidRPr="00462B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8%</w:t>
            </w:r>
          </w:p>
        </w:tc>
      </w:tr>
    </w:tbl>
    <w:p w14:paraId="174FA969" w14:textId="77777777" w:rsidR="004331E8" w:rsidRPr="00310224" w:rsidRDefault="004331E8" w:rsidP="004331E8">
      <w:pPr>
        <w:rPr>
          <w:rFonts w:ascii="Times New Roman" w:hAnsi="Times New Roman" w:cs="Times New Roman"/>
          <w:lang w:val="en-GB"/>
        </w:rPr>
      </w:pPr>
      <w:r w:rsidRPr="00310224">
        <w:rPr>
          <w:rFonts w:ascii="Times New Roman" w:hAnsi="Times New Roman" w:cs="Times New Roman"/>
          <w:lang w:val="en-GB"/>
        </w:rPr>
        <w:t>Results are expressed as 95% confidence intervals.</w:t>
      </w:r>
    </w:p>
    <w:p w14:paraId="5211DD67" w14:textId="77777777" w:rsidR="00A36DB6" w:rsidRPr="004331E8" w:rsidRDefault="00A36DB6" w:rsidP="00A36DB6">
      <w:pPr>
        <w:pStyle w:val="TableCaption"/>
        <w:rPr>
          <w:rFonts w:ascii="Times New Roman" w:hAnsi="Times New Roman" w:cs="Times New Roman"/>
          <w:sz w:val="22"/>
          <w:szCs w:val="22"/>
          <w:lang w:val="en-GB"/>
        </w:rPr>
      </w:pPr>
    </w:p>
    <w:p w14:paraId="14CFBBE0" w14:textId="4B90F522" w:rsidR="0015387E" w:rsidRPr="001A4D64" w:rsidRDefault="0015387E">
      <w:pPr>
        <w:spacing w:after="160" w:line="259" w:lineRule="auto"/>
        <w:rPr>
          <w:rFonts w:ascii="Times New Roman" w:hAnsi="Times New Roman" w:cs="Times New Roman"/>
          <w:i/>
          <w:sz w:val="22"/>
          <w:szCs w:val="22"/>
        </w:rPr>
      </w:pPr>
    </w:p>
    <w:sectPr w:rsidR="0015387E" w:rsidRPr="001A4D64" w:rsidSect="00A16B0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27E713" w14:textId="77777777" w:rsidR="005A1CA2" w:rsidRDefault="005A1CA2" w:rsidP="005A1CA2">
      <w:pPr>
        <w:spacing w:after="0"/>
      </w:pPr>
      <w:r>
        <w:separator/>
      </w:r>
    </w:p>
  </w:endnote>
  <w:endnote w:type="continuationSeparator" w:id="0">
    <w:p w14:paraId="3A1F6809" w14:textId="77777777" w:rsidR="005A1CA2" w:rsidRDefault="005A1CA2" w:rsidP="005A1CA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C8A490" w14:textId="77777777" w:rsidR="005A1CA2" w:rsidRDefault="005A1CA2" w:rsidP="005A1CA2">
      <w:pPr>
        <w:spacing w:after="0"/>
      </w:pPr>
      <w:r>
        <w:separator/>
      </w:r>
    </w:p>
  </w:footnote>
  <w:footnote w:type="continuationSeparator" w:id="0">
    <w:p w14:paraId="03815E62" w14:textId="77777777" w:rsidR="005A1CA2" w:rsidRDefault="005A1CA2" w:rsidP="005A1CA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defaultTabStop w:val="1304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84C"/>
    <w:rsid w:val="00013AA3"/>
    <w:rsid w:val="000307AF"/>
    <w:rsid w:val="00055A8D"/>
    <w:rsid w:val="000752B5"/>
    <w:rsid w:val="000D0F1B"/>
    <w:rsid w:val="00110F32"/>
    <w:rsid w:val="001522E3"/>
    <w:rsid w:val="0015387E"/>
    <w:rsid w:val="00156676"/>
    <w:rsid w:val="001A4D64"/>
    <w:rsid w:val="001C63EB"/>
    <w:rsid w:val="00232ED6"/>
    <w:rsid w:val="00274444"/>
    <w:rsid w:val="002E4E45"/>
    <w:rsid w:val="002F1285"/>
    <w:rsid w:val="00306FC4"/>
    <w:rsid w:val="00315003"/>
    <w:rsid w:val="00330A7D"/>
    <w:rsid w:val="003325BF"/>
    <w:rsid w:val="003A0C6D"/>
    <w:rsid w:val="003A70A4"/>
    <w:rsid w:val="003B2C3A"/>
    <w:rsid w:val="00432006"/>
    <w:rsid w:val="004331E8"/>
    <w:rsid w:val="00462B0F"/>
    <w:rsid w:val="004C52B4"/>
    <w:rsid w:val="004D70A4"/>
    <w:rsid w:val="00521542"/>
    <w:rsid w:val="005335AC"/>
    <w:rsid w:val="00550C9B"/>
    <w:rsid w:val="0057163C"/>
    <w:rsid w:val="00571A70"/>
    <w:rsid w:val="005943FF"/>
    <w:rsid w:val="005A1CA2"/>
    <w:rsid w:val="0061613D"/>
    <w:rsid w:val="00680D48"/>
    <w:rsid w:val="006F1074"/>
    <w:rsid w:val="0073795E"/>
    <w:rsid w:val="0078051F"/>
    <w:rsid w:val="007E1EC2"/>
    <w:rsid w:val="007E3B24"/>
    <w:rsid w:val="00831354"/>
    <w:rsid w:val="008422A0"/>
    <w:rsid w:val="00850D6D"/>
    <w:rsid w:val="008A3B62"/>
    <w:rsid w:val="008D0023"/>
    <w:rsid w:val="008D0955"/>
    <w:rsid w:val="00944EC5"/>
    <w:rsid w:val="00966D70"/>
    <w:rsid w:val="0099477B"/>
    <w:rsid w:val="009B71FF"/>
    <w:rsid w:val="009F3517"/>
    <w:rsid w:val="00A16B0D"/>
    <w:rsid w:val="00A35522"/>
    <w:rsid w:val="00A36DB6"/>
    <w:rsid w:val="00A97B45"/>
    <w:rsid w:val="00AC778D"/>
    <w:rsid w:val="00BF30E4"/>
    <w:rsid w:val="00C10A60"/>
    <w:rsid w:val="00C24151"/>
    <w:rsid w:val="00C24DF5"/>
    <w:rsid w:val="00C50B7F"/>
    <w:rsid w:val="00C749FF"/>
    <w:rsid w:val="00C91AB9"/>
    <w:rsid w:val="00CA122F"/>
    <w:rsid w:val="00CA5957"/>
    <w:rsid w:val="00CE6300"/>
    <w:rsid w:val="00D02CD5"/>
    <w:rsid w:val="00D10580"/>
    <w:rsid w:val="00D16440"/>
    <w:rsid w:val="00D2445A"/>
    <w:rsid w:val="00D53137"/>
    <w:rsid w:val="00DE2FAD"/>
    <w:rsid w:val="00E11C9F"/>
    <w:rsid w:val="00E30F39"/>
    <w:rsid w:val="00E3691C"/>
    <w:rsid w:val="00E44FD9"/>
    <w:rsid w:val="00E90F83"/>
    <w:rsid w:val="00EA09CF"/>
    <w:rsid w:val="00EA1D54"/>
    <w:rsid w:val="00EA7100"/>
    <w:rsid w:val="00EF5A32"/>
    <w:rsid w:val="00F3184C"/>
    <w:rsid w:val="00FC6A2D"/>
    <w:rsid w:val="00FD7898"/>
    <w:rsid w:val="00FE3CC1"/>
    <w:rsid w:val="00FE556B"/>
    <w:rsid w:val="00FE5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343AF2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84C"/>
    <w:pPr>
      <w:spacing w:after="20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F3184C"/>
    <w:pPr>
      <w:spacing w:before="36" w:after="36"/>
    </w:pPr>
  </w:style>
  <w:style w:type="paragraph" w:customStyle="1" w:styleId="TableCaption">
    <w:name w:val="Table Caption"/>
    <w:basedOn w:val="Caption"/>
    <w:rsid w:val="00F3184C"/>
    <w:pPr>
      <w:keepNext/>
      <w:spacing w:after="120"/>
    </w:pPr>
    <w:rPr>
      <w:iCs w:val="0"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F3184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3184C"/>
    <w:rPr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3184C"/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D7898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D7898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D7898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D7898"/>
    <w:rPr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84C"/>
    <w:pPr>
      <w:spacing w:after="20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F3184C"/>
    <w:pPr>
      <w:spacing w:before="36" w:after="36"/>
    </w:pPr>
  </w:style>
  <w:style w:type="paragraph" w:customStyle="1" w:styleId="TableCaption">
    <w:name w:val="Table Caption"/>
    <w:basedOn w:val="Caption"/>
    <w:rsid w:val="00F3184C"/>
    <w:pPr>
      <w:keepNext/>
      <w:spacing w:after="120"/>
    </w:pPr>
    <w:rPr>
      <w:iCs w:val="0"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F3184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3184C"/>
    <w:rPr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3184C"/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D7898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D7898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D7898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D7898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omas Timpka</dc:creator>
  <cp:keywords/>
  <dc:description/>
  <cp:lastModifiedBy>, amshaveni</cp:lastModifiedBy>
  <cp:revision>10</cp:revision>
  <cp:lastPrinted>2021-01-21T08:59:00Z</cp:lastPrinted>
  <dcterms:created xsi:type="dcterms:W3CDTF">2021-04-04T06:55:00Z</dcterms:created>
  <dcterms:modified xsi:type="dcterms:W3CDTF">2021-05-26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c20fc74-407d-41d1-8a7b-d631ecc8d6e1_Enabled">
    <vt:lpwstr>True</vt:lpwstr>
  </property>
  <property fmtid="{D5CDD505-2E9C-101B-9397-08002B2CF9AE}" pid="3" name="MSIP_Label_ec20fc74-407d-41d1-8a7b-d631ecc8d6e1_SiteId">
    <vt:lpwstr>5066740a-7594-4ab2-a210-5c9a8002fcf4</vt:lpwstr>
  </property>
  <property fmtid="{D5CDD505-2E9C-101B-9397-08002B2CF9AE}" pid="4" name="MSIP_Label_ec20fc74-407d-41d1-8a7b-d631ecc8d6e1_Owner">
    <vt:lpwstr>stephane.bermon@worldathletics.org</vt:lpwstr>
  </property>
  <property fmtid="{D5CDD505-2E9C-101B-9397-08002B2CF9AE}" pid="5" name="MSIP_Label_ec20fc74-407d-41d1-8a7b-d631ecc8d6e1_SetDate">
    <vt:lpwstr>2021-01-22T13:58:07.5328247Z</vt:lpwstr>
  </property>
  <property fmtid="{D5CDD505-2E9C-101B-9397-08002B2CF9AE}" pid="6" name="MSIP_Label_ec20fc74-407d-41d1-8a7b-d631ecc8d6e1_Name">
    <vt:lpwstr>IAAF-Public</vt:lpwstr>
  </property>
  <property fmtid="{D5CDD505-2E9C-101B-9397-08002B2CF9AE}" pid="7" name="MSIP_Label_ec20fc74-407d-41d1-8a7b-d631ecc8d6e1_Application">
    <vt:lpwstr>Microsoft Azure Information Protection</vt:lpwstr>
  </property>
  <property fmtid="{D5CDD505-2E9C-101B-9397-08002B2CF9AE}" pid="8" name="MSIP_Label_ec20fc74-407d-41d1-8a7b-d631ecc8d6e1_ActionId">
    <vt:lpwstr>67d8069f-66d1-4bff-8dfb-85c9b66cddf7</vt:lpwstr>
  </property>
  <property fmtid="{D5CDD505-2E9C-101B-9397-08002B2CF9AE}" pid="9" name="MSIP_Label_ec20fc74-407d-41d1-8a7b-d631ecc8d6e1_Extended_MSFT_Method">
    <vt:lpwstr>Automatic</vt:lpwstr>
  </property>
  <property fmtid="{D5CDD505-2E9C-101B-9397-08002B2CF9AE}" pid="10" name="Sensitivity">
    <vt:lpwstr>IAAF-Public</vt:lpwstr>
  </property>
</Properties>
</file>